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28E1" w:rsidRDefault="000628E1" w:rsidP="000628E1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0628E1" w:rsidRPr="00F0507A" w:rsidRDefault="000628E1" w:rsidP="000628E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upplementary t</w:t>
      </w:r>
      <w:r w:rsidRPr="006A031D"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/>
          <w:b/>
          <w:sz w:val="24"/>
          <w:szCs w:val="24"/>
          <w:lang w:val="en-US"/>
        </w:rPr>
        <w:t>S3.</w:t>
      </w:r>
      <w:proofErr w:type="gramEnd"/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tbl>
      <w:tblPr>
        <w:tblW w:w="9260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1327"/>
        <w:gridCol w:w="1407"/>
        <w:gridCol w:w="1200"/>
        <w:gridCol w:w="1200"/>
        <w:gridCol w:w="1200"/>
        <w:gridCol w:w="2060"/>
        <w:gridCol w:w="1200"/>
      </w:tblGrid>
      <w:tr w:rsidR="000628E1" w:rsidRPr="00F37850" w:rsidTr="0053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378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Isofor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42CE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omparis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F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378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Estimato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S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95% C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p-</w:t>
            </w:r>
            <w:proofErr w:type="spellStart"/>
            <w:r w:rsidRPr="00F378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value</w:t>
            </w:r>
            <w:proofErr w:type="spellEnd"/>
          </w:p>
        </w:tc>
      </w:tr>
      <w:tr w:rsidR="000628E1" w:rsidRPr="00F37850" w:rsidTr="0053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3785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>LEPRgloba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 L/B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4.55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-5.1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34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1.658-55.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&lt;.0001</w:t>
            </w:r>
          </w:p>
        </w:tc>
      </w:tr>
      <w:tr w:rsidR="000628E1" w:rsidRPr="00F37850" w:rsidTr="0053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 L/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1.9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-3.57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34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7.461 -19.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&lt;.0001</w:t>
            </w:r>
          </w:p>
        </w:tc>
      </w:tr>
      <w:tr w:rsidR="000628E1" w:rsidRPr="00F37850" w:rsidTr="0053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 L/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9.72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-3.28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344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.094 - 15.5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&lt;.0001</w:t>
            </w:r>
          </w:p>
        </w:tc>
      </w:tr>
      <w:tr w:rsidR="000628E1" w:rsidRPr="00F37850" w:rsidTr="0053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 L/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.90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-0.92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368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.154 - 3.1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123</w:t>
            </w:r>
          </w:p>
        </w:tc>
      </w:tr>
      <w:tr w:rsidR="000628E1" w:rsidRPr="00F37850" w:rsidTr="0053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 HT/B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8.14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-4.18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388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0.708 - 30.7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&lt;.0001</w:t>
            </w:r>
          </w:p>
        </w:tc>
      </w:tr>
      <w:tr w:rsidR="000628E1" w:rsidRPr="00F37850" w:rsidTr="0053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 HT/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.25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-2.64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388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.689 - 10.6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&lt;.0001</w:t>
            </w:r>
          </w:p>
        </w:tc>
      </w:tr>
      <w:tr w:rsidR="000628E1" w:rsidRPr="00F37850" w:rsidTr="0053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 HT/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5.1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-2.35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388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.013 - 8.6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&lt;.0001</w:t>
            </w:r>
          </w:p>
        </w:tc>
      </w:tr>
      <w:tr w:rsidR="000628E1" w:rsidRPr="00F37850" w:rsidTr="0053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 D/B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.55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-1.82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365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.160 - 5.8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&lt;.0001</w:t>
            </w:r>
          </w:p>
        </w:tc>
      </w:tr>
      <w:tr w:rsidR="000628E1" w:rsidRPr="00F37850" w:rsidTr="0053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 D/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.22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-0.29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366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744 - 2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4262</w:t>
            </w:r>
          </w:p>
        </w:tc>
      </w:tr>
      <w:tr w:rsidR="000628E1" w:rsidRPr="00F37850" w:rsidTr="0053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 LD/B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.9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-1.5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365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.760-4.7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&lt;.0001</w:t>
            </w:r>
          </w:p>
        </w:tc>
      </w:tr>
      <w:tr w:rsidR="000628E1" w:rsidRPr="00F37850" w:rsidTr="0053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3785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>LEP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 L/B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4.76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-3.88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344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9.248 - 23.5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&lt;.0001</w:t>
            </w:r>
          </w:p>
        </w:tc>
      </w:tr>
      <w:tr w:rsidR="000628E1" w:rsidRPr="00F37850" w:rsidTr="0053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 L/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.99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-2.80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34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4.391 - 11.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&lt;.0001</w:t>
            </w:r>
          </w:p>
        </w:tc>
      </w:tr>
      <w:tr w:rsidR="000628E1" w:rsidRPr="00F37850" w:rsidTr="0053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 L/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5.63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-2.49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344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.529 - 8.9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&lt;.0001</w:t>
            </w:r>
          </w:p>
        </w:tc>
      </w:tr>
      <w:tr w:rsidR="000628E1" w:rsidRPr="00F37850" w:rsidTr="0053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 L/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.15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-2.62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369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.725 - 10.1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&lt;.0001</w:t>
            </w:r>
          </w:p>
        </w:tc>
      </w:tr>
      <w:tr w:rsidR="000628E1" w:rsidRPr="00F37850" w:rsidTr="0053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 HT/B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.4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-1.26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37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.449 - 3.9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008</w:t>
            </w:r>
          </w:p>
        </w:tc>
      </w:tr>
      <w:tr w:rsidR="000628E1" w:rsidRPr="00F37850" w:rsidTr="0053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 HT/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.1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-0.18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369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688 - 1.8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6176</w:t>
            </w:r>
          </w:p>
        </w:tc>
      </w:tr>
      <w:tr w:rsidR="000628E1" w:rsidRPr="00F37850" w:rsidTr="0053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 HT/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9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12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37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553 - 1.5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7336</w:t>
            </w:r>
          </w:p>
        </w:tc>
      </w:tr>
      <w:tr w:rsidR="000628E1" w:rsidRPr="00F37850" w:rsidTr="0053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 D/B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.6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-1.38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346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.636 - 4.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&lt;.0001</w:t>
            </w:r>
          </w:p>
        </w:tc>
      </w:tr>
      <w:tr w:rsidR="000628E1" w:rsidRPr="00F37850" w:rsidTr="0053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 D/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.2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-0.3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344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777 - 1.9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3673</w:t>
            </w:r>
          </w:p>
        </w:tc>
      </w:tr>
      <w:tr w:rsidR="000628E1" w:rsidRPr="00F37850" w:rsidTr="0053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 LD/B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.1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-1.07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344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.323 - 3.3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020</w:t>
            </w:r>
          </w:p>
        </w:tc>
      </w:tr>
      <w:tr w:rsidR="000628E1" w:rsidRPr="00F37850" w:rsidTr="0053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>LE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BF/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09.03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-6.76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349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7.785 - 175.3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&lt;.0001</w:t>
            </w:r>
          </w:p>
        </w:tc>
      </w:tr>
      <w:tr w:rsidR="000628E1" w:rsidRPr="00F37850" w:rsidTr="0053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 BF/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56.25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-5.81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35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4.961 - 90.5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&lt;.0001</w:t>
            </w:r>
          </w:p>
        </w:tc>
      </w:tr>
      <w:tr w:rsidR="000628E1" w:rsidRPr="00F37850" w:rsidTr="0053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LD/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.93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-0.95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35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.204 - 3.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8E1" w:rsidRPr="00F37850" w:rsidRDefault="000628E1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78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078</w:t>
            </w:r>
          </w:p>
        </w:tc>
      </w:tr>
    </w:tbl>
    <w:p w:rsidR="000628E1" w:rsidRDefault="000628E1" w:rsidP="000628E1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0628E1" w:rsidRPr="00A40186" w:rsidRDefault="000628E1" w:rsidP="000628E1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BF: </w:t>
      </w:r>
      <w:proofErr w:type="spellStart"/>
      <w:r>
        <w:rPr>
          <w:rFonts w:ascii="Times New Roman" w:hAnsi="Times New Roman"/>
          <w:sz w:val="24"/>
          <w:lang w:val="en-US"/>
        </w:rPr>
        <w:t>backfat</w:t>
      </w:r>
      <w:proofErr w:type="spellEnd"/>
      <w:r>
        <w:rPr>
          <w:rFonts w:ascii="Times New Roman" w:hAnsi="Times New Roman"/>
          <w:sz w:val="24"/>
          <w:lang w:val="en-US"/>
        </w:rPr>
        <w:t>; D: diaphragm;</w:t>
      </w:r>
      <w:r w:rsidRPr="00A40186">
        <w:rPr>
          <w:rFonts w:ascii="Times New Roman" w:hAnsi="Times New Roman"/>
          <w:sz w:val="24"/>
          <w:lang w:val="en-US"/>
        </w:rPr>
        <w:t xml:space="preserve"> LD: </w:t>
      </w:r>
      <w:proofErr w:type="spellStart"/>
      <w:r w:rsidRPr="00996A55">
        <w:rPr>
          <w:rFonts w:ascii="Times New Roman" w:hAnsi="Times New Roman"/>
          <w:i/>
          <w:sz w:val="24"/>
          <w:lang w:val="en-US"/>
        </w:rPr>
        <w:t>Longissimus</w:t>
      </w:r>
      <w:proofErr w:type="spellEnd"/>
      <w:r w:rsidRPr="00996A55">
        <w:rPr>
          <w:rFonts w:ascii="Times New Roman" w:hAnsi="Times New Roman"/>
          <w:i/>
          <w:sz w:val="24"/>
          <w:lang w:val="en-US"/>
        </w:rPr>
        <w:t xml:space="preserve"> </w:t>
      </w:r>
      <w:proofErr w:type="spellStart"/>
      <w:r w:rsidRPr="00996A55">
        <w:rPr>
          <w:rFonts w:ascii="Times New Roman" w:hAnsi="Times New Roman"/>
          <w:i/>
          <w:sz w:val="24"/>
          <w:lang w:val="en-US"/>
        </w:rPr>
        <w:t>dorsi</w:t>
      </w:r>
      <w:proofErr w:type="spellEnd"/>
      <w:r>
        <w:rPr>
          <w:rFonts w:ascii="Times New Roman" w:hAnsi="Times New Roman"/>
          <w:sz w:val="24"/>
          <w:lang w:val="en-US"/>
        </w:rPr>
        <w:t>; FC: fold change;</w:t>
      </w:r>
      <w:r w:rsidRPr="00A40186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SE: standard error; CI: confidence interval.</w:t>
      </w:r>
    </w:p>
    <w:p w:rsidR="000B3B04" w:rsidRPr="000628E1" w:rsidRDefault="000B3B04" w:rsidP="000628E1">
      <w:pPr>
        <w:rPr>
          <w:lang w:val="en-US"/>
        </w:rPr>
      </w:pPr>
    </w:p>
    <w:sectPr w:rsidR="000B3B04" w:rsidRPr="000628E1" w:rsidSect="000B3B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628E1"/>
    <w:rsid w:val="000628E1"/>
    <w:rsid w:val="000B3B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8E1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186</Characters>
  <Application>Microsoft Office Word</Application>
  <DocSecurity>0</DocSecurity>
  <Lines>9</Lines>
  <Paragraphs>2</Paragraphs>
  <ScaleCrop>false</ScaleCrop>
  <Company>INIA</Company>
  <LinksUpToDate>false</LinksUpToDate>
  <CharactersWithSpaces>1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ne Pérez</dc:creator>
  <cp:keywords/>
  <dc:description/>
  <cp:lastModifiedBy>Dafne Pérez</cp:lastModifiedBy>
  <cp:revision>1</cp:revision>
  <dcterms:created xsi:type="dcterms:W3CDTF">2013-05-13T08:17:00Z</dcterms:created>
  <dcterms:modified xsi:type="dcterms:W3CDTF">2013-05-13T08:18:00Z</dcterms:modified>
</cp:coreProperties>
</file>